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E408C" w14:textId="77777777" w:rsidR="00D049B4" w:rsidRDefault="00D049B4" w:rsidP="00D049B4">
      <w:pPr>
        <w:rPr>
          <w:b/>
          <w:bCs/>
          <w:sz w:val="28"/>
          <w:szCs w:val="28"/>
          <w:lang w:val="en-US"/>
        </w:rPr>
      </w:pPr>
    </w:p>
    <w:p w14:paraId="027F00B2" w14:textId="77777777" w:rsidR="00D049B4" w:rsidRPr="00BF0CA5" w:rsidRDefault="00D049B4" w:rsidP="00D049B4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lemental </w:t>
      </w:r>
      <w:r w:rsidRPr="00BF0CA5">
        <w:rPr>
          <w:b/>
          <w:bCs/>
          <w:sz w:val="28"/>
          <w:szCs w:val="28"/>
          <w:lang w:val="en-US"/>
        </w:rPr>
        <w:t>Table 1. Baseline characteristics of the study groups</w:t>
      </w:r>
    </w:p>
    <w:tbl>
      <w:tblPr>
        <w:tblStyle w:val="PlainTable1"/>
        <w:tblW w:w="8784" w:type="dxa"/>
        <w:tblLook w:val="04A0" w:firstRow="1" w:lastRow="0" w:firstColumn="1" w:lastColumn="0" w:noHBand="0" w:noVBand="1"/>
      </w:tblPr>
      <w:tblGrid>
        <w:gridCol w:w="2547"/>
        <w:gridCol w:w="1417"/>
        <w:gridCol w:w="2127"/>
        <w:gridCol w:w="2693"/>
      </w:tblGrid>
      <w:tr w:rsidR="00D049B4" w:rsidRPr="00BF0CA5" w14:paraId="02676142" w14:textId="77777777" w:rsidTr="00F660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D4A6B3A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00839E" w14:textId="77777777" w:rsidR="00D049B4" w:rsidRPr="00BF0CA5" w:rsidRDefault="00D049B4" w:rsidP="00F660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Placebo</w:t>
            </w:r>
          </w:p>
          <w:p w14:paraId="2DC5EBF6" w14:textId="77777777" w:rsidR="00D049B4" w:rsidRPr="00BF0CA5" w:rsidRDefault="00D049B4" w:rsidP="00F660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(n=78)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FA129D" w14:textId="77777777" w:rsidR="00D049B4" w:rsidRPr="00BF0CA5" w:rsidRDefault="00D049B4" w:rsidP="00F660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 xml:space="preserve">Potassium nitrate </w:t>
            </w:r>
          </w:p>
          <w:p w14:paraId="40A8C722" w14:textId="77777777" w:rsidR="00D049B4" w:rsidRPr="00BF0CA5" w:rsidRDefault="00D049B4" w:rsidP="00F660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(n=77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5EC42BD" w14:textId="77777777" w:rsidR="00D049B4" w:rsidRPr="00BF0CA5" w:rsidRDefault="00D049B4" w:rsidP="00F660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 xml:space="preserve">Leafy green vegetables </w:t>
            </w:r>
          </w:p>
          <w:p w14:paraId="73C908E6" w14:textId="77777777" w:rsidR="00D049B4" w:rsidRPr="00BF0CA5" w:rsidRDefault="00D049B4" w:rsidP="00F6600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(n=76)</w:t>
            </w:r>
          </w:p>
        </w:tc>
      </w:tr>
      <w:tr w:rsidR="00D049B4" w:rsidRPr="00BF0CA5" w14:paraId="464D218A" w14:textId="77777777" w:rsidTr="00F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0AE4A3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Age, y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F21BE1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63 ± 5.6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46F56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62 ± 5.5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D025F6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63 ± 5.2</w:t>
            </w:r>
          </w:p>
        </w:tc>
      </w:tr>
      <w:tr w:rsidR="00D049B4" w:rsidRPr="00BF0CA5" w14:paraId="39C9D78C" w14:textId="77777777" w:rsidTr="00F66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0C7670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Female, n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286F38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42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3F8A96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38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B49520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42</w:t>
            </w:r>
          </w:p>
        </w:tc>
      </w:tr>
      <w:tr w:rsidR="00D049B4" w:rsidRPr="00BF0CA5" w14:paraId="21DDABD8" w14:textId="77777777" w:rsidTr="00F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5EF76B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468A61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75.8 ± 14.2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378228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79.5 ± 13.9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8906FC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76.8 ± 13.5</w:t>
            </w:r>
          </w:p>
        </w:tc>
      </w:tr>
      <w:tr w:rsidR="00D049B4" w:rsidRPr="00BF0CA5" w14:paraId="692BFA6E" w14:textId="77777777" w:rsidTr="00F66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163D15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BMI, kg/m²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3230A4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25.4 ± 3.6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80A72C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26.6 ± 3.6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9A012E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26.1 ± 3.1</w:t>
            </w:r>
          </w:p>
        </w:tc>
      </w:tr>
      <w:tr w:rsidR="00D049B4" w:rsidRPr="00BF0CA5" w14:paraId="1A37AC25" w14:textId="77777777" w:rsidTr="00F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333B0F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Ambulatory BP, mmHg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36D8AE9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76EC06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49AB25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D049B4" w:rsidRPr="00BF0CA5" w14:paraId="13FA2D42" w14:textId="77777777" w:rsidTr="00F66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D3CB1A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– SBP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237F1C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130.9 ± 9.7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8D026C4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133.2 ± 10.9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6C25FE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129.8 ± 10.3</w:t>
            </w:r>
          </w:p>
        </w:tc>
      </w:tr>
      <w:tr w:rsidR="00D049B4" w:rsidRPr="00BF0CA5" w14:paraId="5B901200" w14:textId="77777777" w:rsidTr="00F660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A7085A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– DBP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5F85A8F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78.0 ± 6.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B6EF26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79.4 ± 7.1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015E6A" w14:textId="77777777" w:rsidR="00D049B4" w:rsidRPr="00BF0CA5" w:rsidRDefault="00D049B4" w:rsidP="00F6600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77.9 ± 7.2</w:t>
            </w:r>
          </w:p>
        </w:tc>
      </w:tr>
      <w:tr w:rsidR="00D049B4" w:rsidRPr="00BF0CA5" w14:paraId="21F6ED44" w14:textId="77777777" w:rsidTr="00F660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0F6FD4" w14:textId="77777777" w:rsidR="00D049B4" w:rsidRPr="00BF0CA5" w:rsidRDefault="00D049B4" w:rsidP="00F66008">
            <w:pPr>
              <w:spacing w:after="160" w:line="259" w:lineRule="auto"/>
              <w:rPr>
                <w:b w:val="0"/>
                <w:bCs w:val="0"/>
                <w:sz w:val="24"/>
                <w:szCs w:val="24"/>
                <w:lang w:val="en-US"/>
              </w:rPr>
            </w:pPr>
            <w:r w:rsidRPr="00BF0CA5">
              <w:rPr>
                <w:b w:val="0"/>
                <w:bCs w:val="0"/>
                <w:sz w:val="24"/>
                <w:szCs w:val="24"/>
                <w:lang w:val="en-US"/>
              </w:rPr>
              <w:t>BP medication, n</w:t>
            </w:r>
          </w:p>
        </w:tc>
        <w:tc>
          <w:tcPr>
            <w:tcW w:w="14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41EC17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34</w:t>
            </w:r>
          </w:p>
        </w:tc>
        <w:tc>
          <w:tcPr>
            <w:tcW w:w="21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0ADA30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30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F61473F" w14:textId="77777777" w:rsidR="00D049B4" w:rsidRPr="00BF0CA5" w:rsidRDefault="00D049B4" w:rsidP="00F6600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F0CA5">
              <w:rPr>
                <w:sz w:val="24"/>
                <w:szCs w:val="24"/>
                <w:lang w:val="en-US"/>
              </w:rPr>
              <w:t>39</w:t>
            </w:r>
          </w:p>
        </w:tc>
      </w:tr>
    </w:tbl>
    <w:p w14:paraId="18F91815" w14:textId="2868BEF3" w:rsidR="00D049B4" w:rsidRPr="00BF0CA5" w:rsidRDefault="00D049B4" w:rsidP="00D049B4">
      <w:pPr>
        <w:rPr>
          <w:sz w:val="24"/>
          <w:szCs w:val="24"/>
          <w:lang w:val="en-US"/>
        </w:rPr>
      </w:pPr>
      <w:r w:rsidRPr="00BF0CA5">
        <w:rPr>
          <w:sz w:val="24"/>
          <w:szCs w:val="24"/>
          <w:lang w:val="en-US"/>
        </w:rPr>
        <w:t>Notes: Values are mean ± SD.</w:t>
      </w:r>
      <w:r>
        <w:rPr>
          <w:sz w:val="24"/>
          <w:szCs w:val="24"/>
          <w:lang w:val="en-US"/>
        </w:rPr>
        <w:t xml:space="preserve"> </w:t>
      </w:r>
      <w:r w:rsidR="001C0408">
        <w:rPr>
          <w:sz w:val="24"/>
          <w:szCs w:val="24"/>
          <w:lang w:val="en-US"/>
        </w:rPr>
        <w:t>BMI</w:t>
      </w:r>
      <w:r w:rsidR="006D48E5">
        <w:rPr>
          <w:sz w:val="24"/>
          <w:szCs w:val="24"/>
          <w:lang w:val="en-US"/>
        </w:rPr>
        <w:t>-</w:t>
      </w:r>
      <w:r w:rsidR="001C0408">
        <w:rPr>
          <w:sz w:val="24"/>
          <w:szCs w:val="24"/>
          <w:lang w:val="en-US"/>
        </w:rPr>
        <w:t>Body Mass Index, BP</w:t>
      </w:r>
      <w:r w:rsidR="006D48E5">
        <w:rPr>
          <w:sz w:val="24"/>
          <w:szCs w:val="24"/>
          <w:lang w:val="en-US"/>
        </w:rPr>
        <w:t>-</w:t>
      </w:r>
      <w:r w:rsidR="001C0408">
        <w:rPr>
          <w:sz w:val="24"/>
          <w:szCs w:val="24"/>
          <w:lang w:val="en-US"/>
        </w:rPr>
        <w:t xml:space="preserve">Blood Pressure, </w:t>
      </w:r>
      <w:r w:rsidR="00020357">
        <w:rPr>
          <w:sz w:val="24"/>
          <w:szCs w:val="24"/>
          <w:lang w:val="en-US"/>
        </w:rPr>
        <w:t>SBP</w:t>
      </w:r>
      <w:r w:rsidR="006D48E5">
        <w:rPr>
          <w:sz w:val="24"/>
          <w:szCs w:val="24"/>
          <w:lang w:val="en-US"/>
        </w:rPr>
        <w:t>-</w:t>
      </w:r>
      <w:r w:rsidR="00020357">
        <w:rPr>
          <w:sz w:val="24"/>
          <w:szCs w:val="24"/>
          <w:lang w:val="en-US"/>
        </w:rPr>
        <w:t>Systolic Blood pressure, DBP</w:t>
      </w:r>
      <w:r w:rsidR="006D48E5">
        <w:rPr>
          <w:sz w:val="24"/>
          <w:szCs w:val="24"/>
          <w:lang w:val="en-US"/>
        </w:rPr>
        <w:t>-</w:t>
      </w:r>
      <w:r w:rsidR="00020357">
        <w:rPr>
          <w:sz w:val="24"/>
          <w:szCs w:val="24"/>
          <w:lang w:val="en-US"/>
        </w:rPr>
        <w:t>Diastolic Blo</w:t>
      </w:r>
      <w:r w:rsidR="006D48E5">
        <w:rPr>
          <w:sz w:val="24"/>
          <w:szCs w:val="24"/>
          <w:lang w:val="en-US"/>
        </w:rPr>
        <w:t>o</w:t>
      </w:r>
      <w:r w:rsidR="00020357">
        <w:rPr>
          <w:sz w:val="24"/>
          <w:szCs w:val="24"/>
          <w:lang w:val="en-US"/>
        </w:rPr>
        <w:t>d Pressure</w:t>
      </w:r>
      <w:r w:rsidR="006D48E5">
        <w:rPr>
          <w:sz w:val="24"/>
          <w:szCs w:val="24"/>
          <w:lang w:val="en-US"/>
        </w:rPr>
        <w:t>.</w:t>
      </w:r>
      <w:r w:rsidR="001C040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ata from ref 17.</w:t>
      </w:r>
      <w:r w:rsidRPr="00BF0CA5">
        <w:rPr>
          <w:sz w:val="24"/>
          <w:szCs w:val="24"/>
          <w:lang w:val="en-US"/>
        </w:rPr>
        <w:br/>
      </w:r>
    </w:p>
    <w:p w14:paraId="271D90F5" w14:textId="77777777" w:rsidR="00D049B4" w:rsidRPr="009746AA" w:rsidRDefault="00D049B4" w:rsidP="00D049B4">
      <w:pPr>
        <w:rPr>
          <w:b/>
          <w:bCs/>
          <w:sz w:val="28"/>
          <w:szCs w:val="28"/>
          <w:lang w:val="en-US"/>
        </w:rPr>
      </w:pPr>
    </w:p>
    <w:p w14:paraId="372083DA" w14:textId="77777777" w:rsidR="009C1285" w:rsidRPr="00020357" w:rsidRDefault="009C1285">
      <w:pPr>
        <w:rPr>
          <w:lang w:val="en-US"/>
        </w:rPr>
      </w:pPr>
    </w:p>
    <w:sectPr w:rsidR="009C1285" w:rsidRPr="00020357" w:rsidSect="00414355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A8678" w14:textId="77777777" w:rsidR="005F77C6" w:rsidRDefault="005F77C6">
      <w:pPr>
        <w:spacing w:after="0" w:line="240" w:lineRule="auto"/>
      </w:pPr>
      <w:r>
        <w:separator/>
      </w:r>
    </w:p>
  </w:endnote>
  <w:endnote w:type="continuationSeparator" w:id="0">
    <w:p w14:paraId="5FA31660" w14:textId="77777777" w:rsidR="005F77C6" w:rsidRDefault="005F7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72161397"/>
      <w:docPartObj>
        <w:docPartGallery w:val="Page Numbers (Bottom of Page)"/>
        <w:docPartUnique/>
      </w:docPartObj>
    </w:sdtPr>
    <w:sdtEndPr/>
    <w:sdtContent>
      <w:p w14:paraId="344ECABD" w14:textId="77777777" w:rsidR="00D049B4" w:rsidRDefault="00D049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DC4964B" w14:textId="77777777" w:rsidR="00D049B4" w:rsidRDefault="00D04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62297" w14:textId="77777777" w:rsidR="005F77C6" w:rsidRDefault="005F77C6">
      <w:pPr>
        <w:spacing w:after="0" w:line="240" w:lineRule="auto"/>
      </w:pPr>
      <w:r>
        <w:separator/>
      </w:r>
    </w:p>
  </w:footnote>
  <w:footnote w:type="continuationSeparator" w:id="0">
    <w:p w14:paraId="41991ECA" w14:textId="77777777" w:rsidR="005F77C6" w:rsidRDefault="005F7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9B4"/>
    <w:rsid w:val="00020357"/>
    <w:rsid w:val="001C0408"/>
    <w:rsid w:val="00414355"/>
    <w:rsid w:val="005F77C6"/>
    <w:rsid w:val="006D48E5"/>
    <w:rsid w:val="00742F28"/>
    <w:rsid w:val="00973EFA"/>
    <w:rsid w:val="009C1285"/>
    <w:rsid w:val="00CD1846"/>
    <w:rsid w:val="00D049B4"/>
    <w:rsid w:val="00E86596"/>
    <w:rsid w:val="00EE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7BA23"/>
  <w15:chartTrackingRefBased/>
  <w15:docId w15:val="{99541D83-7A0C-4396-B122-3DCE2B62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9B4"/>
  </w:style>
  <w:style w:type="paragraph" w:styleId="Heading1">
    <w:name w:val="heading 1"/>
    <w:basedOn w:val="Normal"/>
    <w:next w:val="Normal"/>
    <w:link w:val="Heading1Char"/>
    <w:uiPriority w:val="9"/>
    <w:qFormat/>
    <w:rsid w:val="00D04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9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9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49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9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49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49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49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49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9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49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9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49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9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49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49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49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49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49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9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49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49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49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49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49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49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49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49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49B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49B4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049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9B4"/>
  </w:style>
  <w:style w:type="table" w:styleId="PlainTable1">
    <w:name w:val="Plain Table 1"/>
    <w:basedOn w:val="TableNormal"/>
    <w:uiPriority w:val="41"/>
    <w:rsid w:val="00D049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04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482</Characters>
  <Application>Microsoft Office Word</Application>
  <DocSecurity>0</DocSecurity>
  <Lines>34</Lines>
  <Paragraphs>30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Lundberg</dc:creator>
  <cp:keywords/>
  <dc:description/>
  <cp:lastModifiedBy>Burbery, Linsey C. (ELS-HBE)</cp:lastModifiedBy>
  <cp:revision>3</cp:revision>
  <dcterms:created xsi:type="dcterms:W3CDTF">2026-02-19T09:01:00Z</dcterms:created>
  <dcterms:modified xsi:type="dcterms:W3CDTF">2026-02-19T09:01:00Z</dcterms:modified>
</cp:coreProperties>
</file>